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0AB2" w:rsidRDefault="00BB0F50" w:rsidP="00BB0F50">
      <w:r w:rsidRPr="00470AB2">
        <w:t>Conflict of Interest</w:t>
      </w:r>
    </w:p>
    <w:p w:rsidR="00470AB2" w:rsidRDefault="00470AB2" w:rsidP="00BB0F50"/>
    <w:p w:rsidR="00BB0F50" w:rsidRPr="00470AB2" w:rsidRDefault="00BB0F50" w:rsidP="00BB0F50">
      <w:r w:rsidRPr="00470AB2">
        <w:t xml:space="preserve"> No </w:t>
      </w:r>
      <w:r w:rsidR="00470AB2">
        <w:t>potential conflicts of interest to declare</w:t>
      </w:r>
      <w:r w:rsidRPr="00470AB2">
        <w:t>.</w:t>
      </w:r>
    </w:p>
    <w:p w:rsidR="00BB0F50" w:rsidRDefault="00BB0F50"/>
    <w:sectPr w:rsidR="00BB0F50" w:rsidSect="00700D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doNotDisplayPageBoundaries/>
  <w:proofState w:spelling="clean" w:grammar="clean"/>
  <w:defaultTabStop w:val="720"/>
  <w:characterSpacingControl w:val="doNotCompress"/>
  <w:compat/>
  <w:rsids>
    <w:rsidRoot w:val="00BB0F50"/>
    <w:rsid w:val="00470AB2"/>
    <w:rsid w:val="00700D00"/>
    <w:rsid w:val="00BB0F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F50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etext">
    <w:name w:val="ce_text"/>
    <w:basedOn w:val="DefaultParagraphFont"/>
    <w:rsid w:val="00BB0F5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2022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0</Words>
  <Characters>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006640</dc:creator>
  <cp:lastModifiedBy>mac006640</cp:lastModifiedBy>
  <cp:revision>1</cp:revision>
  <dcterms:created xsi:type="dcterms:W3CDTF">2018-02-20T20:07:00Z</dcterms:created>
  <dcterms:modified xsi:type="dcterms:W3CDTF">2018-02-20T20:25:00Z</dcterms:modified>
</cp:coreProperties>
</file>